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embeddings/oleObject2.pptx" ContentType="application/vnd.openxmlformats-officedocument.presentationml.presentation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scx67086448"/>
        <w:numPr>
          <w:ilvl w:val="0"/>
          <w:numId w:val="0"/>
        </w:numPr>
        <w:spacing w:lineRule="auto" w:line="360" w:before="0" w:after="0"/>
        <w:jc w:val="center"/>
        <w:textAlignment w:val="baseline"/>
        <w:outlineLvl w:val="0"/>
        <w:rPr>
          <w:rStyle w:val="Textrunscx67086448"/>
          <w:b/>
          <w:b/>
          <w:color w:val="FF0000"/>
          <w:sz w:val="28"/>
          <w:szCs w:val="28"/>
          <w:lang w:val="en-GB"/>
        </w:rPr>
      </w:pPr>
      <w:r>
        <w:rPr>
          <w:b/>
          <w:color w:val="FF0000"/>
          <w:sz w:val="28"/>
          <w:szCs w:val="28"/>
          <w:lang w:val="en-GB"/>
        </w:rPr>
        <w:t>Poor Outcome Is Associated with Less Negative Fluid Balance in Patients with</w:t>
      </w:r>
      <w:r>
        <w:rPr>
          <w:rStyle w:val="Textrunscx67086448"/>
          <w:b/>
          <w:color w:val="FF0000"/>
          <w:sz w:val="28"/>
          <w:szCs w:val="28"/>
          <w:lang w:val="en-GB"/>
        </w:rPr>
        <w:t xml:space="preserve"> Aneurysmal Subarachnoid Hemorrhage</w:t>
      </w:r>
      <w:r>
        <w:rPr>
          <w:b/>
          <w:color w:val="FF0000"/>
          <w:sz w:val="28"/>
          <w:szCs w:val="28"/>
          <w:lang w:val="en-GB"/>
        </w:rPr>
        <w:t xml:space="preserve"> Treated with Prophylactic Vasopressor-Induced Hypertension</w:t>
      </w:r>
    </w:p>
    <w:p>
      <w:pPr>
        <w:pStyle w:val="Paragraphscx67086448"/>
        <w:spacing w:lineRule="auto" w:line="480" w:before="0" w:after="0"/>
        <w:textAlignment w:val="baseline"/>
        <w:rPr>
          <w:rStyle w:val="Textrunscx67086448"/>
          <w:b/>
          <w:b/>
          <w:color w:val="FF0000"/>
          <w:sz w:val="28"/>
          <w:szCs w:val="28"/>
          <w:lang w:val="en-GB"/>
        </w:rPr>
      </w:pPr>
      <w:r>
        <w:rPr/>
      </w:r>
    </w:p>
    <w:p>
      <w:pPr>
        <w:pStyle w:val="Paragraphscx67086448"/>
        <w:spacing w:lineRule="auto" w:line="480" w:before="0" w:after="0"/>
        <w:jc w:val="center"/>
        <w:textAlignment w:val="baseline"/>
        <w:rPr>
          <w:rStyle w:val="Textrunscx67086448"/>
          <w:lang w:val="en-GB"/>
        </w:rPr>
      </w:pPr>
      <w:r>
        <w:rPr>
          <w:rStyle w:val="Textrunscx67086448"/>
          <w:lang w:val="en-GB"/>
        </w:rPr>
        <w:t>Yasser Sakr MD PhD</w:t>
      </w:r>
      <w:r>
        <w:rPr>
          <w:color w:val="000000"/>
          <w:sz w:val="20"/>
          <w:szCs w:val="20"/>
          <w:vertAlign w:val="superscript"/>
          <w:lang w:val="en-GB"/>
        </w:rPr>
        <w:t>1</w:t>
      </w:r>
      <w:r>
        <w:rPr>
          <w:rStyle w:val="Textrunscx67086448"/>
          <w:lang w:val="en-GB"/>
        </w:rPr>
        <w:t>, Pedro Dünisch MD</w:t>
      </w:r>
      <w:r>
        <w:rPr>
          <w:color w:val="000000"/>
          <w:sz w:val="20"/>
          <w:szCs w:val="20"/>
          <w:vertAlign w:val="superscript"/>
          <w:lang w:val="en-GB"/>
        </w:rPr>
        <w:t>2</w:t>
      </w:r>
      <w:r>
        <w:rPr>
          <w:rStyle w:val="Textrunscx67086448"/>
          <w:lang w:val="en-GB"/>
        </w:rPr>
        <w:t>, Clesar Santos MD</w:t>
      </w:r>
      <w:r>
        <w:rPr>
          <w:color w:val="000000"/>
          <w:sz w:val="20"/>
          <w:szCs w:val="20"/>
          <w:vertAlign w:val="superscript"/>
          <w:lang w:val="en-GB"/>
        </w:rPr>
        <w:t>3</w:t>
      </w:r>
      <w:r>
        <w:rPr>
          <w:rStyle w:val="Textrunscx67086448"/>
          <w:lang w:val="en-GB"/>
        </w:rPr>
        <w:t>, Lena Matthes MD</w:t>
      </w:r>
      <w:r>
        <w:rPr>
          <w:color w:val="000000"/>
          <w:sz w:val="20"/>
          <w:szCs w:val="20"/>
          <w:vertAlign w:val="superscript"/>
          <w:lang w:val="en-GB"/>
        </w:rPr>
        <w:t>2</w:t>
      </w:r>
      <w:r>
        <w:rPr>
          <w:rStyle w:val="Textrunscx67086448"/>
          <w:lang w:val="en-GB"/>
        </w:rPr>
        <w:t>,  Mohamed Zeidan MD, Konrad Reinhart MD</w:t>
      </w:r>
      <w:r>
        <w:rPr>
          <w:color w:val="000000"/>
          <w:sz w:val="20"/>
          <w:szCs w:val="20"/>
          <w:vertAlign w:val="superscript"/>
          <w:lang w:val="en-GB"/>
        </w:rPr>
        <w:t>1</w:t>
      </w:r>
      <w:r>
        <w:rPr>
          <w:rStyle w:val="Textrunscx67086448"/>
          <w:lang w:val="en-GB"/>
        </w:rPr>
        <w:t>, Rolf Kalff MD</w:t>
      </w:r>
      <w:r>
        <w:rPr>
          <w:color w:val="000000"/>
          <w:sz w:val="20"/>
          <w:szCs w:val="20"/>
          <w:vertAlign w:val="superscript"/>
          <w:lang w:val="en-GB"/>
        </w:rPr>
        <w:t>2</w:t>
      </w:r>
      <w:r>
        <w:rPr>
          <w:rStyle w:val="Textrunscx67086448"/>
          <w:lang w:val="en-GB"/>
        </w:rPr>
        <w:t>, and Christian Ewald MD</w:t>
      </w:r>
      <w:r>
        <w:rPr>
          <w:color w:val="000000"/>
          <w:sz w:val="20"/>
          <w:szCs w:val="20"/>
          <w:vertAlign w:val="superscript"/>
          <w:lang w:val="en-GB"/>
        </w:rPr>
        <w:t>2</w:t>
      </w:r>
    </w:p>
    <w:p>
      <w:pPr>
        <w:pStyle w:val="Normal"/>
        <w:rPr>
          <w:rStyle w:val="Textrunscx67086448"/>
          <w:b/>
          <w:b/>
          <w:lang w:val="en-GB"/>
        </w:rPr>
      </w:pPr>
      <w:r>
        <w:rPr/>
      </w:r>
    </w:p>
    <w:p>
      <w:pPr>
        <w:pStyle w:val="Normal"/>
        <w:jc w:val="center"/>
        <w:rPr>
          <w:b/>
          <w:b/>
          <w:lang w:val="pt-BR"/>
        </w:rPr>
      </w:pPr>
      <w:r>
        <w:rPr>
          <w:b/>
          <w:lang w:val="pt-BR"/>
        </w:rPr>
        <w:t>Additional File 1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Table S1. Criteria for the Hunt and Hess and Fisher scores</w:t>
      </w:r>
    </w:p>
    <w:tbl>
      <w:tblPr>
        <w:tblW w:w="92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6504"/>
      </w:tblGrid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unt and Hess Score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riteria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de 1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ld headache with no other neurological findings.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de 2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vere headache with neck stiffness but no neurologic deficit, except for a cranial nerve palsy.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de 3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paired consciousness, drowsy or confused, with mild focal neurologic deficits.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de 4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uporous, moderate or severe hemiparesis.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de 4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atose patient with decerebrating posturing.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isher scale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de 1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sign of SAH or intraventricular hemorrhage (IVH).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de 2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nimal or thin SAH with no IVH.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de 3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ck SAH with no IVH in either lateral ventricle.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de 4</w:t>
            </w:r>
          </w:p>
        </w:tc>
        <w:tc>
          <w:tcPr>
            <w:tcW w:w="6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ck SAH and IVH in both lateral ventricles.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lang w:val="en-US"/>
        </w:rPr>
        <w:t>Table S2. Characteristics of the aneurysms and surgical interventions</w:t>
      </w:r>
    </w:p>
    <w:tbl>
      <w:tblPr>
        <w:tblW w:w="56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1"/>
        <w:gridCol w:w="1353"/>
      </w:tblGrid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ruptured aneurysms, n (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43*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pt-BR"/>
              </w:rPr>
              <w:t>Localization, n (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lang w:val="pt-BR"/>
              </w:rPr>
              <w:t>Anterior communicating artery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7  (46.8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lang w:val="pt-BR"/>
              </w:rPr>
              <w:t xml:space="preserve">Internal carotid artery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6  (18.2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      </w:t>
            </w:r>
            <w:r>
              <w:rPr>
                <w:rFonts w:cs="Times New Roman" w:ascii="Times New Roman" w:hAnsi="Times New Roman"/>
                <w:lang w:val="en-US"/>
              </w:rPr>
              <w:t>Middle cerebral artery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3  (16.1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lang w:val="pt-BR"/>
              </w:rPr>
              <w:t>Anterior cerebral artery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   (6.3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lang w:val="pt-BR"/>
              </w:rPr>
              <w:t>Others†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8   (12.6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erritory, n (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      </w:t>
            </w:r>
            <w:r>
              <w:rPr>
                <w:rFonts w:cs="Times New Roman" w:ascii="Times New Roman" w:hAnsi="Times New Roman"/>
                <w:lang w:val="pt-BR"/>
              </w:rPr>
              <w:t>Anterior circulatio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25 (87.4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lang w:val="pt-BR"/>
              </w:rPr>
              <w:t>Posterior circulatio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8 (12.6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Surgical treatment‡, n (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lang w:val="pt-BR"/>
              </w:rPr>
              <w:t>Clippin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pt-BR"/>
              </w:rPr>
              <w:t>102</w:t>
            </w:r>
            <w:r>
              <w:rPr>
                <w:rFonts w:cs="Times New Roman" w:ascii="Times New Roman" w:hAnsi="Times New Roman"/>
                <w:lang w:val="de-DE"/>
              </w:rPr>
              <w:t>¶</w:t>
            </w:r>
            <w:r>
              <w:rPr>
                <w:rFonts w:cs="Times New Roman" w:ascii="Times New Roman" w:hAnsi="Times New Roman"/>
                <w:lang w:val="pt-BR"/>
              </w:rPr>
              <w:t xml:space="preserve"> (71.8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lang w:val="pt-BR"/>
              </w:rPr>
              <w:t>Coilin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2   (22.5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lang w:val="pt-BR"/>
              </w:rPr>
              <w:t>Wrappin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   (2.1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xternal ventricular drainage, n (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31ǀ  (92.3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Craniectomy, n (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5‖   (31.7)</w:t>
            </w:r>
          </w:p>
        </w:tc>
      </w:tr>
      <w:tr>
        <w:trPr>
          <w:trHeight w:val="246" w:hRule="atLeast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pt-BR"/>
              </w:rPr>
              <w:t>VP-Shunting, n (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0  (49.3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Q, Interquartile range; VP-Shunt, Ventriculoperitoneal Shunt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* including one patient with two ruptured aneurysms.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†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asilar artery, posterior cerebral artery, posterior communicating artery, vertebral artery.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‡</w:t>
      </w:r>
      <w:r>
        <w:rPr>
          <w:rFonts w:cs="Times New Roman" w:ascii="Times New Roman" w:hAnsi="Times New Roman"/>
          <w:lang w:val="en-US"/>
        </w:rPr>
        <w:t>including  6 patients with clipping after 24 hours, and 4 with coiling after 24 hours.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¶ including 10 patients with incision of the lamina terminalis.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ǀ 130 patients within 24 hours, 1 patient within 48 hours.</w:t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9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lang w:val="en-US"/>
        </w:rPr>
        <w:t>‖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34 patients within 24 hours, 9 patients within 7 days, 2 patients after 7 day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. Characteristics of the study population according to the Glasgow Outcome Score (GOS) </w:t>
      </w:r>
    </w:p>
    <w:tbl>
      <w:tblPr>
        <w:tblW w:w="121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559"/>
        <w:gridCol w:w="1276"/>
        <w:gridCol w:w="1559"/>
        <w:gridCol w:w="1302"/>
        <w:gridCol w:w="1417"/>
        <w:gridCol w:w="1418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after 3 months</w:t>
            </w:r>
          </w:p>
        </w:tc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after 6 month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after 12 month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1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4-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1-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4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1-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4-5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ge, years, mean ± 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8 ± 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8 ± 10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9 ± 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8 ± 11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9 ± 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8 ± 12‡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Sex, female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5 (66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4 (57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0 (64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9 (6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8 (64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1 (60.3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nt and Hess Score, median (IQ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3-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2-3)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3-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2-3)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3-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2-3)‡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FNS Score, median (IQ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 (2-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 (1-2)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 (2-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 (1-3)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 (2-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 (1-3)‡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Fisher Score, median (IQ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 (4-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 (2-4)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 (4-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 (2-4)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 (4-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 (2-4)‡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ocalization of aneurysms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nterior communicating arte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5 (42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2 (5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1 (40.3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6 (5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9 (39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8 (55.9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Internal carotid arter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5 (18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 (16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4 (18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1 (1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4 (18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1 (16.2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ddle cerebral arte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4 (16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 (15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3 (16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 (1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2 (16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1 (16.2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nterior cerebral arte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 (7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 (5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 (7.8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 (4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 (8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 (4.4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thers¶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3 (15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 (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3 (16.8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 (7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3 (17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 (7.3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reatment, n (%) – Clipp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9 (71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3 (7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4 (70.1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8 (73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1 (68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1 (75.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Coil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19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27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20.8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24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21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23.5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Wrapp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 (2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 (1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 (2.6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 (1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 (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 (1.5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xternal ventricular drainage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2 (98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9 (83.1)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76 (98.7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5 (84.6)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73 (98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8 (85.3)†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raniectomy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 (48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 (8.5)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9 (50.6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 (9.2)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7 (5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 (11.8)‡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VP-Shunt implant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9 (59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1 (35.6)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5 (58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5 (38.5)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3 (58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7 (39.7)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CS, Glasgow Coma Scale; GOS, Glasgow Outcome Score; IQ, Interquartile range; SD, Standard deviation; VP-Shunt, Ventriculoperitoneal Shunt; WFNS, World Federation of Neurological Surgeon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p 0.05-0.01; † p &lt;0.01-0.001; ‡ p &lt;0.001;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¶ Other localizations: Basilar artery, Posterior cerebral artery, Posterior communicating artery, Vertebral artery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4. Complications according to the Glasgow Outcome Score (GOS)</w:t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079"/>
        <w:gridCol w:w="1701"/>
        <w:gridCol w:w="1606"/>
        <w:gridCol w:w="1560"/>
        <w:gridCol w:w="1559"/>
        <w:gridCol w:w="1701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after 3 months</w:t>
            </w:r>
          </w:p>
        </w:tc>
        <w:tc>
          <w:tcPr>
            <w:tcW w:w="3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after 6 month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after 12 month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1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4-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1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4-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1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4-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Hydrocephalus, n (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1 (7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2 (37.3)‡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6 (72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7 (41.5)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4 (73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9 (42.6)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erebral infarction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 (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1 (7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0 (33.9)‡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8 (75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3 (35.4)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6 (75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5 (36.8)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erritory, n (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Anterior cerebral artery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2 (6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 (40.0)‡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2 (72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 (34.8)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 (7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 (40.0)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ddle cerebral artery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3 (8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4 (70.0)‡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0 (86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 (73.9)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8 (85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9 (76.0)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erior cerebral artery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 (16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 (0.0)†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 (17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 (0.0)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 (1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 (0.0)†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Vasospasm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 (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8 (69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5 (59.3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5 (71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8 (5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2 (70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1 (60.3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Duration, day, median (IQ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 (7-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 (5-14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 (7-1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 (5-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 (7-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 (5-16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ocalization, n (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Anterior cerebral artery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3 (5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4 (40.0)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1 (56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42.1)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8 (5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9 (46.3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ddle cerebral artery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5 (9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2 (91.4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2 (94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5 (92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9 (9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8 (92.7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erior cerebral artery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 (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 (0.0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 (1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 (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 (0.0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Basilar artery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 (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 (0.0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 (1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 (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 (0.0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Severity, n (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‡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†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Mild (≥ 120 &lt; 160 cm/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 (9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47.1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 (9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43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 (1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40.0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Moderate (≥ 160 &lt; 200 cm/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4 (4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5 (44.1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3 (44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43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1 (4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 (45.0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Severe (≥ 200 cm/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6 (4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 (8.8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4 (46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 (1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3 (4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 (15.0)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  <w:t>* p 0.05-0.01; † p &lt;0.01-0.001; ‡ p &lt;0.001</w:t>
      </w:r>
      <w:r>
        <w:br w:type="page"/>
      </w:r>
    </w:p>
    <w:p>
      <w:pPr>
        <w:pStyle w:val="Normal"/>
        <w:rPr/>
      </w:pPr>
      <w:r>
        <w:rPr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Table S5. Use of mechanical ventilation and vasopressor agents, occurrence of infection during the ICU stay and SOFA-Scores according to the GO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4"/>
        <w:gridCol w:w="1807"/>
        <w:gridCol w:w="1620"/>
        <w:gridCol w:w="1651"/>
        <w:gridCol w:w="1734"/>
        <w:gridCol w:w="1641"/>
        <w:gridCol w:w="1645"/>
      </w:tblGrid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after 3 Months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after 6 Months</w:t>
            </w:r>
          </w:p>
        </w:tc>
        <w:tc>
          <w:tcPr>
            <w:tcW w:w="3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after 12 Months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1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4-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1-3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4-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1-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OS 4-5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Mechanical ventilatio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8 (94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4 (74.6)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4 (96.1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8 (73.8)‡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1 (95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1 (75.0)‡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Vasopressor (Norepinephrine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- n (%)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4 (89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9 (66.1)†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0 (90.9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3 (66.2)‡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7 (90.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6 (67.6)†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Dosage¶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 (0.01-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 (0.01-0.06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 (0.01-0.1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 (0.01-0.06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 (0.01-0.0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 (0.01-0.07)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Infection, n (%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1 (73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4 (23.7)‡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8 (75.3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7 (26.2)‡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5 (74.3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0 (29.4)‡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Site of infection, n (%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*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*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Respiratory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3 (7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 (35.7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2 (72.4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 (35.3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1 (74.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 (35.0)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Catether-relate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 (9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 (14.3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 (10.3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 (11.8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 (9.1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 (15.0)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Central nervous system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 (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 (28.6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 (3.4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 (23.5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 (3.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 (20.0)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 Urogenital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 (4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 (14.3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 (3.4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 (17.6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 (20.0)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- Others </w:t>
            </w:r>
            <w:r>
              <w:rPr>
                <w:rFonts w:ascii="Times New Roman" w:hAnsi="Times New Roman"/>
                <w:sz w:val="24"/>
                <w:sz w:val="24"/>
                <w:szCs w:val="24"/>
                <w:rtl w:val="true"/>
                <w:lang w:bidi="he-IL"/>
              </w:rPr>
              <w:t>׀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 (11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7.1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 (10.3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 (11.8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 (11.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 (10.0)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Severe sepsis, n (%)</w:t>
              <w:tab/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1 (18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7.1)*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1 (19.0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5.9)†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1 (20.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5.0)†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OFAmax, total, mean ± S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0.2 ± 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6 ± 3.3‡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0.3 ± 2.0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8 ± 3.6‡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0.2 ±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0 ± 3.6‡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FAmax, without GCS, mean ± S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4 ± 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9 ± 2.4‡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4 ± 1.7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1 ± 2.7‡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4 ±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3 ± 2.7‡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gan failure in the ICU, n (%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- respiratory 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4 (77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6 (28.1)‡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0 (77.9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0 (31.7)‡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8 (78.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2 (33.3)‡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 hematologic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 (0.0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 (0.0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6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 (0.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5)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 hepatic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 (0.0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 (0.0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6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 (0.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5)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 cardiovascula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5 (90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4 (75.9)*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0 (90.9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9 (76.6)*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7 (90.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2 (77.6)*</w:t>
            </w:r>
          </w:p>
        </w:tc>
      </w:tr>
      <w:tr>
        <w:trPr>
          <w:trHeight w:val="246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 renal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 (0.0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 (0.0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6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 (0.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 (1.5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p 0.05-0.01; † p &lt;0.01-0.001; ‡ p &lt;0.00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¶ µg/Kg/min</w:t>
      </w:r>
    </w:p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8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 w:val="24"/>
          <w:szCs w:val="24"/>
          <w:rtl w:val="true"/>
          <w:lang w:bidi="he-IL"/>
        </w:rPr>
        <w:t>׀</w:t>
      </w:r>
      <w:r>
        <w:rPr>
          <w:rFonts w:ascii="Times New Roman" w:hAnsi="Times New Roman"/>
          <w:sz w:val="24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ther sites: abdomen, kidney, skin/surgical wounds, blood-stream and unknown focu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Box blots representing urine output in mL over the first week in the ICU in patients with poor (Glasgow Outcome Score [GOS] </w:t>
      </w:r>
      <w:r>
        <w:rPr>
          <w:rFonts w:cs="Times New Roman" w:ascii="Times New Roman" w:hAnsi="Times New Roman"/>
          <w:sz w:val="24"/>
          <w:szCs w:val="24"/>
          <w:u w:val="single"/>
          <w:lang w:val="pt-BR"/>
        </w:rPr>
        <w:t>&lt;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3, dark boxes) vs. good (GOS&gt;3, light boxes) outcome at 3, 6, and 12 months after the onset of SAH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rPr>
          <w:b/>
          <w:b/>
          <w:lang w:val="en-US"/>
        </w:rPr>
      </w:pPr>
      <w:r>
        <w:rPr>
          <w:lang w:val="de-DE"/>
        </w:rPr>
        <w:object w:dxaOrig="10800" w:dyaOrig="156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3.8pt;height:524.9pt;mso-wrap-distance-left:0.5pt;mso-wrap-distance-top:0.5pt" stroked="t" strokecolor="#000000" strokeweight="0pt" filled="f" o:ole="">
            <v:stroke linestyle="Single" dashstyle="Solid"/>
            <v:imagedata r:id="rId5" o:title=""/>
          </v:shape>
          <o:OLEObject Type="Embed" ProgID="PowerPoint.Show.12" ShapeID="ole_rId4" DrawAspect="Content" ObjectID="_384198480" r:id="rId4"/>
        </w:object>
      </w:r>
    </w:p>
    <w:p>
      <w:pPr>
        <w:pStyle w:val="Normal"/>
        <w:rPr/>
      </w:pPr>
      <w:r>
        <w:rPr>
          <w:lang w:val="pt-BR"/>
        </w:rPr>
        <w:t>ANOVA: 3 months: p=0.008, 6 months: p=0.013, 12 months =0.004</w:t>
      </w:r>
    </w:p>
    <w:p>
      <w:pPr>
        <w:pStyle w:val="Normal"/>
        <w:rPr>
          <w:lang w:val="pt-BR"/>
        </w:rPr>
      </w:pPr>
      <w:r>
        <w:rPr>
          <w:lang w:val="pt-BR"/>
        </w:rPr>
        <w:tab/>
        <w:t>* p&lt;0.05 compared to patients with good outcome.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Box blots representing the central venous pressure in mmHg over the first week in the ICU in patients with poor (Glasgow Outcome Score [GOS] </w:t>
      </w:r>
      <w:r>
        <w:rPr>
          <w:rFonts w:cs="Times New Roman" w:ascii="Times New Roman" w:hAnsi="Times New Roman"/>
          <w:sz w:val="24"/>
          <w:szCs w:val="24"/>
          <w:u w:val="single"/>
          <w:lang w:val="pt-BR"/>
        </w:rPr>
        <w:t>&lt;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3, dark boxes) vs. good (GOS&gt;3, light boxes) outcome at 3, 6, and 12 months after the onset of SAH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de-DE"/>
        </w:rPr>
      </w:pPr>
      <w:r>
        <w:rPr>
          <w:lang w:val="en-US"/>
        </w:rPr>
        <w:tab/>
      </w:r>
      <w:r>
        <w:rPr>
          <w:lang w:val="de-DE"/>
        </w:rPr>
        <w:object w:dxaOrig="10800" w:dyaOrig="156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7.05pt;height:528.8pt;mso-wrap-distance-left:0.5pt;mso-wrap-distance-top:0.5pt" stroked="t" strokecolor="#000000" strokeweight="0pt" filled="f" o:ole="">
            <v:stroke linestyle="Single" dashstyle="Solid"/>
            <v:imagedata r:id="rId7" o:title=""/>
          </v:shape>
          <o:OLEObject Type="Embed" ProgID="PowerPoint.Show.12" ShapeID="ole_rId6" DrawAspect="Content" ObjectID="_1645163837" r:id="rId6"/>
        </w:objec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>
          <w:lang w:val="de-DE"/>
        </w:rPr>
        <w:tab/>
      </w:r>
      <w:r>
        <w:rPr>
          <w:lang w:val="pt-BR"/>
        </w:rPr>
        <w:t>ANOVA: 3 months: p=0.019, 6 months: p=0.054, 12 months =0.049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pt-BR"/>
        </w:rPr>
        <w:tab/>
        <w:t xml:space="preserve">* p&lt;0.05 compared to patients with good outcome. </w:t>
      </w:r>
      <w:r>
        <w:rPr>
          <w:lang w:val="de-DE"/>
        </w:rPr>
        <w:tab/>
      </w:r>
    </w:p>
    <w:sectPr>
      <w:footerReference w:type="default" r:id="rId8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Textrunscx67086448">
    <w:name w:val="textrun scx67086448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lang w:val="de-DE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KommentarthemaZchn">
    <w:name w:val="Kommentarthema Zchn"/>
    <w:basedOn w:val="Kommentartext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Paragraphscx67086448">
    <w:name w:val="paragraph scx6708644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Kommentartext">
    <w:name w:val="Kommentartext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>
      <w:spacing w:lineRule="auto" w:line="276"/>
      <w:jc w:val="left"/>
    </w:pPr>
    <w:rPr>
      <w:rFonts w:ascii="Calibri" w:hAnsi="Calibri" w:eastAsia="Calibri" w:cs="Calibri"/>
      <w:b/>
      <w:bCs/>
      <w:lang w:val="fr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package" Target="embeddings/oleObject1.pptx"/><Relationship Id="rId5" Type="http://schemas.openxmlformats.org/officeDocument/2006/relationships/image" Target="media/image1.wmf"/><Relationship Id="rId6" Type="http://schemas.openxmlformats.org/officeDocument/2006/relationships/package" Target="embeddings/oleObject2.pptx"/><Relationship Id="rId7" Type="http://schemas.openxmlformats.org/officeDocument/2006/relationships/image" Target="media/image2.wmf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20:36:00Z</dcterms:created>
  <dc:creator>K</dc:creator>
  <dc:description/>
  <cp:keywords/>
  <dc:language>en-US</dc:language>
  <cp:lastModifiedBy>Yasser Sakr</cp:lastModifiedBy>
  <dcterms:modified xsi:type="dcterms:W3CDTF">2016-03-12T18:39:00Z</dcterms:modified>
  <cp:revision>5</cp:revision>
  <dc:subject/>
  <dc:title/>
</cp:coreProperties>
</file>